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1905D" w14:textId="07671F47" w:rsidR="3D70F841" w:rsidRDefault="3D70F841" w:rsidP="627236EA">
      <w:pPr>
        <w:spacing w:after="0" w:line="480" w:lineRule="auto"/>
        <w:rPr>
          <w:rFonts w:ascii="Times New Roman" w:eastAsia="Times New Roman" w:hAnsi="Times New Roman" w:cs="Times New Roman"/>
        </w:rPr>
      </w:pPr>
      <w:r w:rsidRPr="627236EA">
        <w:rPr>
          <w:rFonts w:ascii="Times New Roman" w:eastAsia="Times New Roman" w:hAnsi="Times New Roman" w:cs="Times New Roman"/>
          <w:b/>
          <w:bCs/>
        </w:rPr>
        <w:t>Appendix 3. Advanced Practice Provider Foundations of Emergency Medicine Foundations I Knowledge Assessment Analysis Result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1346"/>
        <w:gridCol w:w="1405"/>
        <w:gridCol w:w="2033"/>
        <w:gridCol w:w="1689"/>
        <w:gridCol w:w="823"/>
        <w:gridCol w:w="823"/>
      </w:tblGrid>
      <w:tr w:rsidR="627236EA" w14:paraId="6979CE9F" w14:textId="77777777" w:rsidTr="627236EA">
        <w:trPr>
          <w:trHeight w:val="300"/>
        </w:trPr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5C16A0" w14:textId="687B9AFE" w:rsidR="627236EA" w:rsidRDefault="627236EA" w:rsidP="627236EA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AEF6487" w14:textId="3D65886B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Pre-Test</w:t>
            </w:r>
          </w:p>
          <w:p w14:paraId="1594A7FE" w14:textId="54CD345C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7FEA44" w14:textId="0D397F6F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Post-Test</w:t>
            </w:r>
          </w:p>
          <w:p w14:paraId="66AE9D60" w14:textId="69ECCB4A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AE42E5" w14:textId="35DF9E18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Difference</w:t>
            </w:r>
          </w:p>
          <w:p w14:paraId="7EC22D9D" w14:textId="2C55BD5A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AB4140" w14:textId="467DE609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Standardized Difference</w:t>
            </w:r>
          </w:p>
          <w:p w14:paraId="42B9B5AE" w14:textId="7F0AA401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A91546" w14:textId="4FDF79D2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AA145C" w14:textId="714420A9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  <w:b/>
                <w:bCs/>
              </w:rPr>
              <w:t>p-adj</w:t>
            </w:r>
          </w:p>
        </w:tc>
      </w:tr>
      <w:tr w:rsidR="627236EA" w14:paraId="069617D5" w14:textId="77777777" w:rsidTr="627236EA">
        <w:trPr>
          <w:trHeight w:val="300"/>
        </w:trPr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2EDBD3" w14:textId="3E127D9E" w:rsidR="627236EA" w:rsidRDefault="627236EA" w:rsidP="627236EA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Mean % Correct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1574EF" w14:textId="2774D9A6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47.2 (43.5–51.2)</w:t>
            </w:r>
          </w:p>
        </w:tc>
        <w:tc>
          <w:tcPr>
            <w:tcW w:w="1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E8F4AF" w14:textId="25248962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66.6 (63.7–69.5)</w:t>
            </w:r>
          </w:p>
        </w:tc>
        <w:tc>
          <w:tcPr>
            <w:tcW w:w="2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A5C9A1C" w14:textId="7F6260FD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19.4 (14.8–24.1)</w:t>
            </w:r>
          </w:p>
        </w:tc>
        <w:tc>
          <w:tcPr>
            <w:tcW w:w="1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56F01BB" w14:textId="1871321A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1.6 (1.2–2.1)</w:t>
            </w:r>
          </w:p>
        </w:tc>
        <w:tc>
          <w:tcPr>
            <w:tcW w:w="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800D75" w14:textId="5B90237C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2CBF60" w14:textId="57F9CE46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627236EA" w14:paraId="6C0F0398" w14:textId="77777777" w:rsidTr="627236EA">
        <w:trPr>
          <w:trHeight w:val="300"/>
        </w:trPr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FF34B5" w14:textId="3FBB5D42" w:rsidR="627236EA" w:rsidRDefault="627236EA" w:rsidP="627236EA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Median % Correct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28F980" w14:textId="2522EC12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46 (44–52)</w:t>
            </w:r>
          </w:p>
        </w:tc>
        <w:tc>
          <w:tcPr>
            <w:tcW w:w="1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81F47D" w14:textId="472248B3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66 (62–70)</w:t>
            </w:r>
          </w:p>
        </w:tc>
        <w:tc>
          <w:tcPr>
            <w:tcW w:w="20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A4D811" w14:textId="6C8FE17C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20 (18–22)</w:t>
            </w:r>
          </w:p>
        </w:tc>
        <w:tc>
          <w:tcPr>
            <w:tcW w:w="1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1BEF6D" w14:textId="4DDB4038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1.8 (1.0–2.6)</w:t>
            </w:r>
          </w:p>
        </w:tc>
        <w:tc>
          <w:tcPr>
            <w:tcW w:w="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411EC5" w14:textId="5093320A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8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54EB76" w14:textId="0E72A118" w:rsidR="627236EA" w:rsidRDefault="627236EA" w:rsidP="627236E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27236EA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</w:tbl>
    <w:p w14:paraId="3C5DE634" w14:textId="25762D57" w:rsidR="3D70F841" w:rsidRDefault="3D70F841" w:rsidP="627236EA">
      <w:pPr>
        <w:spacing w:after="0" w:line="480" w:lineRule="auto"/>
        <w:rPr>
          <w:rFonts w:ascii="Times New Roman" w:eastAsia="Times New Roman" w:hAnsi="Times New Roman" w:cs="Times New Roman"/>
        </w:rPr>
      </w:pPr>
      <w:r w:rsidRPr="627236EA">
        <w:rPr>
          <w:rFonts w:ascii="Times New Roman" w:eastAsia="Times New Roman" w:hAnsi="Times New Roman" w:cs="Times New Roman"/>
        </w:rPr>
        <w:t>CI: Confidence Interval</w:t>
      </w:r>
    </w:p>
    <w:p w14:paraId="5A87A518" w14:textId="77777777" w:rsidR="004B2789" w:rsidRDefault="004B2789" w:rsidP="004B2789">
      <w:pPr>
        <w:spacing w:after="0" w:line="480" w:lineRule="auto"/>
        <w:rPr>
          <w:rFonts w:ascii="Times New Roman" w:eastAsia="Times New Roman" w:hAnsi="Times New Roman" w:cs="Times New Roman"/>
        </w:rPr>
      </w:pPr>
      <w:r w:rsidRPr="68478C2A">
        <w:rPr>
          <w:rFonts w:ascii="Times New Roman" w:eastAsia="Times New Roman" w:hAnsi="Times New Roman" w:cs="Times New Roman"/>
        </w:rPr>
        <w:t>Because the units of educational assessments are often specific to the assessment, the effects of an intervention are often expressed as standardized mean or median differences.</w:t>
      </w:r>
      <w:r w:rsidRPr="68478C2A">
        <w:rPr>
          <w:rFonts w:ascii="Times New Roman" w:eastAsia="Times New Roman" w:hAnsi="Times New Roman" w:cs="Times New Roman"/>
          <w:noProof/>
          <w:vertAlign w:val="superscript"/>
        </w:rPr>
        <w:t xml:space="preserve"> 21-23</w:t>
      </w:r>
      <w:r w:rsidRPr="68478C2A">
        <w:rPr>
          <w:rFonts w:ascii="Times New Roman" w:eastAsia="Times New Roman" w:hAnsi="Times New Roman" w:cs="Times New Roman"/>
        </w:rPr>
        <w:t xml:space="preserve"> We present the mean and median difference in knowledge assessment, the standardized mean and median differences, and 95% confidence interval (95% CI).</w:t>
      </w:r>
      <w:r w:rsidRPr="68478C2A">
        <w:rPr>
          <w:rFonts w:ascii="Times New Roman" w:eastAsia="Times New Roman" w:hAnsi="Times New Roman" w:cs="Times New Roman"/>
          <w:noProof/>
          <w:vertAlign w:val="superscript"/>
        </w:rPr>
        <w:t xml:space="preserve"> 21-23</w:t>
      </w:r>
      <w:r w:rsidRPr="68478C2A">
        <w:rPr>
          <w:rFonts w:ascii="Times New Roman" w:eastAsia="Times New Roman" w:hAnsi="Times New Roman" w:cs="Times New Roman"/>
        </w:rPr>
        <w:t xml:space="preserve"> CIs were computed using bias-corrected and accelerated bootstrap resamples (100,000 resamples). As a rough rule, standardized differences of 0.2 are considered small, 0.5 are considered medium, and 0.8 are considered large.</w:t>
      </w:r>
    </w:p>
    <w:p w14:paraId="40F4B305" w14:textId="46FE9A85" w:rsidR="627236EA" w:rsidRDefault="627236EA" w:rsidP="627236EA">
      <w:pPr>
        <w:rPr>
          <w:rFonts w:ascii="Times New Roman" w:eastAsia="Times New Roman" w:hAnsi="Times New Roman" w:cs="Times New Roman"/>
          <w:b/>
          <w:bCs/>
        </w:rPr>
      </w:pPr>
    </w:p>
    <w:sectPr w:rsidR="62723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2587BE"/>
    <w:rsid w:val="00210AC7"/>
    <w:rsid w:val="004B2789"/>
    <w:rsid w:val="062587BE"/>
    <w:rsid w:val="11C65C0D"/>
    <w:rsid w:val="3D70F841"/>
    <w:rsid w:val="4039A39B"/>
    <w:rsid w:val="6272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587BE"/>
  <w15:chartTrackingRefBased/>
  <w15:docId w15:val="{96BDB86F-AFE2-4902-A4B4-19BBB425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, Steven</dc:creator>
  <cp:keywords/>
  <dc:description/>
  <cp:lastModifiedBy>Lindsey, Steven</cp:lastModifiedBy>
  <cp:revision>2</cp:revision>
  <dcterms:created xsi:type="dcterms:W3CDTF">2025-01-24T14:24:00Z</dcterms:created>
  <dcterms:modified xsi:type="dcterms:W3CDTF">2025-01-31T10:01:00Z</dcterms:modified>
</cp:coreProperties>
</file>